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21494" w14:textId="48857E8A" w:rsidR="00B906EF" w:rsidRPr="009E323E" w:rsidRDefault="006E1F37" w:rsidP="00B906EF">
      <w:pPr>
        <w:keepNext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CB7193">
        <w:rPr>
          <w:rFonts w:ascii="Times New Roman" w:hAnsi="Times New Roman" w:cs="Times New Roman"/>
          <w:sz w:val="24"/>
          <w:szCs w:val="24"/>
        </w:rPr>
        <w:t xml:space="preserve"> </w:t>
      </w:r>
      <w:r w:rsidR="00B906EF" w:rsidRPr="006E1F37">
        <w:rPr>
          <w:rFonts w:ascii="Times New Roman" w:hAnsi="Times New Roman" w:cs="Times New Roman"/>
          <w:b/>
          <w:bCs/>
          <w:sz w:val="24"/>
          <w:szCs w:val="24"/>
        </w:rPr>
        <w:t>Samples selected for sequencing using a probe enrichment technique.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709"/>
        <w:gridCol w:w="1559"/>
        <w:gridCol w:w="3143"/>
        <w:gridCol w:w="1136"/>
        <w:gridCol w:w="1203"/>
      </w:tblGrid>
      <w:tr w:rsidR="00B906EF" w:rsidRPr="009E323E" w14:paraId="4CB65BF9" w14:textId="77777777" w:rsidTr="009236E9">
        <w:trPr>
          <w:trHeight w:val="280"/>
        </w:trPr>
        <w:tc>
          <w:tcPr>
            <w:tcW w:w="1276" w:type="dxa"/>
          </w:tcPr>
          <w:p w14:paraId="541C689A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LGA</w:t>
            </w:r>
          </w:p>
        </w:tc>
        <w:tc>
          <w:tcPr>
            <w:tcW w:w="709" w:type="dxa"/>
          </w:tcPr>
          <w:p w14:paraId="60E5B914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site†</w:t>
            </w:r>
          </w:p>
        </w:tc>
        <w:tc>
          <w:tcPr>
            <w:tcW w:w="1559" w:type="dxa"/>
          </w:tcPr>
          <w:p w14:paraId="67FA2C00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3143" w:type="dxa"/>
          </w:tcPr>
          <w:p w14:paraId="0376DFE2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sample type</w:t>
            </w:r>
          </w:p>
        </w:tc>
        <w:tc>
          <w:tcPr>
            <w:tcW w:w="1136" w:type="dxa"/>
          </w:tcPr>
          <w:p w14:paraId="02779974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E323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203" w:type="dxa"/>
          </w:tcPr>
          <w:p w14:paraId="41469B08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B906EF" w:rsidRPr="009E323E" w14:paraId="5CC71B56" w14:textId="77777777" w:rsidTr="009236E9">
        <w:trPr>
          <w:trHeight w:val="278"/>
        </w:trPr>
        <w:tc>
          <w:tcPr>
            <w:tcW w:w="1276" w:type="dxa"/>
          </w:tcPr>
          <w:p w14:paraId="0AF336AD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Bassa</w:t>
            </w:r>
            <w:proofErr w:type="spellEnd"/>
          </w:p>
        </w:tc>
        <w:tc>
          <w:tcPr>
            <w:tcW w:w="709" w:type="dxa"/>
          </w:tcPr>
          <w:p w14:paraId="2F854ECF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1559" w:type="dxa"/>
          </w:tcPr>
          <w:p w14:paraId="282D2B60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3143" w:type="dxa"/>
          </w:tcPr>
          <w:p w14:paraId="67E5C2FC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sheep, oral swab</w:t>
            </w:r>
          </w:p>
        </w:tc>
        <w:tc>
          <w:tcPr>
            <w:tcW w:w="1136" w:type="dxa"/>
          </w:tcPr>
          <w:p w14:paraId="747637D4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1203" w:type="dxa"/>
          </w:tcPr>
          <w:p w14:paraId="7648AAA3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906EF" w:rsidRPr="009E323E" w14:paraId="2D14CEF3" w14:textId="77777777" w:rsidTr="009236E9">
        <w:trPr>
          <w:trHeight w:val="278"/>
        </w:trPr>
        <w:tc>
          <w:tcPr>
            <w:tcW w:w="1276" w:type="dxa"/>
            <w:vMerge w:val="restart"/>
          </w:tcPr>
          <w:p w14:paraId="5D709047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Jos South</w:t>
            </w:r>
          </w:p>
        </w:tc>
        <w:tc>
          <w:tcPr>
            <w:tcW w:w="709" w:type="dxa"/>
          </w:tcPr>
          <w:p w14:paraId="425BCC0F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559" w:type="dxa"/>
          </w:tcPr>
          <w:p w14:paraId="56B0343D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3143" w:type="dxa"/>
          </w:tcPr>
          <w:p w14:paraId="40D0EB5E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environmental, hard floor surface</w:t>
            </w:r>
          </w:p>
        </w:tc>
        <w:tc>
          <w:tcPr>
            <w:tcW w:w="1136" w:type="dxa"/>
          </w:tcPr>
          <w:p w14:paraId="29E23B82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203" w:type="dxa"/>
          </w:tcPr>
          <w:p w14:paraId="6711B334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906EF" w:rsidRPr="009E323E" w14:paraId="0CE8729C" w14:textId="77777777" w:rsidTr="009236E9">
        <w:trPr>
          <w:trHeight w:val="278"/>
        </w:trPr>
        <w:tc>
          <w:tcPr>
            <w:tcW w:w="1276" w:type="dxa"/>
            <w:vMerge/>
          </w:tcPr>
          <w:p w14:paraId="1253F9D3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3AA3DA4F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559" w:type="dxa"/>
          </w:tcPr>
          <w:p w14:paraId="3AFAED8E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  <w:tc>
          <w:tcPr>
            <w:tcW w:w="3143" w:type="dxa"/>
          </w:tcPr>
          <w:p w14:paraId="477826CB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environmental, hard floor surface</w:t>
            </w:r>
          </w:p>
        </w:tc>
        <w:tc>
          <w:tcPr>
            <w:tcW w:w="1136" w:type="dxa"/>
          </w:tcPr>
          <w:p w14:paraId="67751B27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203" w:type="dxa"/>
          </w:tcPr>
          <w:p w14:paraId="129F861B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906EF" w:rsidRPr="009E323E" w14:paraId="4993A0EF" w14:textId="77777777" w:rsidTr="009236E9">
        <w:trPr>
          <w:trHeight w:val="278"/>
        </w:trPr>
        <w:tc>
          <w:tcPr>
            <w:tcW w:w="1276" w:type="dxa"/>
            <w:vMerge/>
          </w:tcPr>
          <w:p w14:paraId="4C817202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CFF9E6E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559" w:type="dxa"/>
          </w:tcPr>
          <w:p w14:paraId="156DA46D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  <w:tc>
          <w:tcPr>
            <w:tcW w:w="3143" w:type="dxa"/>
          </w:tcPr>
          <w:p w14:paraId="2A49A17F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environmental, ropes</w:t>
            </w:r>
          </w:p>
        </w:tc>
        <w:tc>
          <w:tcPr>
            <w:tcW w:w="1136" w:type="dxa"/>
          </w:tcPr>
          <w:p w14:paraId="65C54BF1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1203" w:type="dxa"/>
          </w:tcPr>
          <w:p w14:paraId="5CFF4F57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906EF" w:rsidRPr="009E323E" w14:paraId="760B43FD" w14:textId="77777777" w:rsidTr="009236E9">
        <w:trPr>
          <w:trHeight w:val="278"/>
        </w:trPr>
        <w:tc>
          <w:tcPr>
            <w:tcW w:w="1276" w:type="dxa"/>
            <w:vMerge/>
          </w:tcPr>
          <w:p w14:paraId="3F91D2FB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5857BF13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559" w:type="dxa"/>
          </w:tcPr>
          <w:p w14:paraId="394A1837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  <w:tc>
          <w:tcPr>
            <w:tcW w:w="3143" w:type="dxa"/>
          </w:tcPr>
          <w:p w14:paraId="6A8FC76D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cattle, serum</w:t>
            </w:r>
          </w:p>
        </w:tc>
        <w:tc>
          <w:tcPr>
            <w:tcW w:w="1136" w:type="dxa"/>
          </w:tcPr>
          <w:p w14:paraId="28E28B72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1203" w:type="dxa"/>
          </w:tcPr>
          <w:p w14:paraId="160C6F01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906EF" w:rsidRPr="009E323E" w14:paraId="38833030" w14:textId="77777777" w:rsidTr="009236E9">
        <w:trPr>
          <w:trHeight w:val="278"/>
        </w:trPr>
        <w:tc>
          <w:tcPr>
            <w:tcW w:w="1276" w:type="dxa"/>
          </w:tcPr>
          <w:p w14:paraId="293C3DD1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Kanke</w:t>
            </w:r>
            <w:proofErr w:type="spellEnd"/>
          </w:p>
        </w:tc>
        <w:tc>
          <w:tcPr>
            <w:tcW w:w="709" w:type="dxa"/>
          </w:tcPr>
          <w:p w14:paraId="071C4CFA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P7</w:t>
            </w:r>
          </w:p>
        </w:tc>
        <w:tc>
          <w:tcPr>
            <w:tcW w:w="1559" w:type="dxa"/>
          </w:tcPr>
          <w:p w14:paraId="63C1C253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  <w:tc>
          <w:tcPr>
            <w:tcW w:w="3143" w:type="dxa"/>
          </w:tcPr>
          <w:p w14:paraId="1B48CA23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environmental, ropes</w:t>
            </w:r>
          </w:p>
        </w:tc>
        <w:tc>
          <w:tcPr>
            <w:tcW w:w="1136" w:type="dxa"/>
          </w:tcPr>
          <w:p w14:paraId="527F6E57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3" w:type="dxa"/>
          </w:tcPr>
          <w:p w14:paraId="7DB8E056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906EF" w:rsidRPr="009E323E" w14:paraId="068484ED" w14:textId="77777777" w:rsidTr="009236E9">
        <w:trPr>
          <w:trHeight w:val="278"/>
        </w:trPr>
        <w:tc>
          <w:tcPr>
            <w:tcW w:w="1276" w:type="dxa"/>
            <w:vMerge w:val="restart"/>
          </w:tcPr>
          <w:p w14:paraId="1BDC7F7A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Wase</w:t>
            </w:r>
          </w:p>
        </w:tc>
        <w:tc>
          <w:tcPr>
            <w:tcW w:w="709" w:type="dxa"/>
          </w:tcPr>
          <w:p w14:paraId="75131D38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559" w:type="dxa"/>
          </w:tcPr>
          <w:p w14:paraId="7954EC7E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  <w:tc>
          <w:tcPr>
            <w:tcW w:w="3143" w:type="dxa"/>
          </w:tcPr>
          <w:p w14:paraId="4A01A76B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environmental, fence</w:t>
            </w:r>
          </w:p>
        </w:tc>
        <w:tc>
          <w:tcPr>
            <w:tcW w:w="1136" w:type="dxa"/>
          </w:tcPr>
          <w:p w14:paraId="3C808146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3" w:type="dxa"/>
          </w:tcPr>
          <w:p w14:paraId="28EC2642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906EF" w:rsidRPr="009E323E" w14:paraId="31D2FFA0" w14:textId="77777777" w:rsidTr="009236E9">
        <w:trPr>
          <w:trHeight w:val="278"/>
        </w:trPr>
        <w:tc>
          <w:tcPr>
            <w:tcW w:w="1276" w:type="dxa"/>
            <w:vMerge/>
          </w:tcPr>
          <w:p w14:paraId="24EC2E7F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3C09309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1559" w:type="dxa"/>
          </w:tcPr>
          <w:p w14:paraId="5DD56C07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  <w:tc>
          <w:tcPr>
            <w:tcW w:w="3143" w:type="dxa"/>
          </w:tcPr>
          <w:p w14:paraId="5F9E2561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environmental, ropes</w:t>
            </w:r>
          </w:p>
        </w:tc>
        <w:tc>
          <w:tcPr>
            <w:tcW w:w="1136" w:type="dxa"/>
          </w:tcPr>
          <w:p w14:paraId="510CD61A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1203" w:type="dxa"/>
          </w:tcPr>
          <w:p w14:paraId="747E7171" w14:textId="77777777" w:rsidR="00B906EF" w:rsidRPr="009E323E" w:rsidRDefault="00B906EF" w:rsidP="009236E9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06A57578" w14:textId="77777777" w:rsidR="00B906EF" w:rsidRPr="009E323E" w:rsidRDefault="00B906EF" w:rsidP="00B906EF">
      <w:pPr>
        <w:keepNext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E323E">
        <w:rPr>
          <w:rFonts w:ascii="Times New Roman" w:hAnsi="Times New Roman" w:cs="Times New Roman"/>
          <w:sz w:val="24"/>
          <w:szCs w:val="24"/>
        </w:rPr>
        <w:t>† H1-H5: households 1-5; LM - livestock market; T - transhumance location; P - reported outbreak</w:t>
      </w:r>
    </w:p>
    <w:p w14:paraId="1A062EE7" w14:textId="77777777" w:rsidR="00B906EF" w:rsidRDefault="00B906EF"/>
    <w:sectPr w:rsidR="00B906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6EF"/>
    <w:rsid w:val="00190D30"/>
    <w:rsid w:val="00236E69"/>
    <w:rsid w:val="00271E28"/>
    <w:rsid w:val="00396C62"/>
    <w:rsid w:val="004D7527"/>
    <w:rsid w:val="0060385F"/>
    <w:rsid w:val="006E1F37"/>
    <w:rsid w:val="007B5148"/>
    <w:rsid w:val="00840938"/>
    <w:rsid w:val="00A805F8"/>
    <w:rsid w:val="00B906EF"/>
    <w:rsid w:val="00CB7193"/>
    <w:rsid w:val="00E36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A2461B"/>
  <w15:chartTrackingRefBased/>
  <w15:docId w15:val="{A122394C-7FA5-474D-B939-C88E8EBAB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6EF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B906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906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906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906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906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906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906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906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906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906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906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906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906E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906E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906E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906E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906E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906E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906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B906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906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B906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906E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B906E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906EF"/>
    <w:pPr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B906E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906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906E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906EF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B906E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26</Characters>
  <Application>Microsoft Office Word</Application>
  <DocSecurity>0</DocSecurity>
  <Lines>4</Lines>
  <Paragraphs>1</Paragraphs>
  <ScaleCrop>false</ScaleCrop>
  <Company>The Pirbright Institute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Limon-Vega</dc:creator>
  <cp:keywords/>
  <dc:description/>
  <cp:lastModifiedBy>Elodie</cp:lastModifiedBy>
  <cp:revision>3</cp:revision>
  <dcterms:created xsi:type="dcterms:W3CDTF">2024-03-15T16:54:00Z</dcterms:created>
  <dcterms:modified xsi:type="dcterms:W3CDTF">2025-03-07T14:19:00Z</dcterms:modified>
</cp:coreProperties>
</file>